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  <w:gridCol w:w="1556"/>
      </w:tblGrid>
      <w:tr w:rsidR="009A7848" w:rsidRPr="00C5603A" w14:paraId="26EB6CBE" w14:textId="7D2B390E" w:rsidTr="00EE7AD0">
        <w:trPr>
          <w:jc w:val="center"/>
        </w:trPr>
        <w:tc>
          <w:tcPr>
            <w:tcW w:w="12769" w:type="dxa"/>
            <w:gridSpan w:val="7"/>
            <w:shd w:val="clear" w:color="auto" w:fill="FBE4D5"/>
          </w:tcPr>
          <w:p w14:paraId="55EADEA5" w14:textId="77777777" w:rsidR="009A7848" w:rsidRPr="00C5603A" w:rsidRDefault="009A7848" w:rsidP="00F4544E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C5603A">
              <w:rPr>
                <w:rFonts w:cs="Calibri"/>
                <w:b/>
                <w:bCs/>
                <w:sz w:val="24"/>
                <w:szCs w:val="24"/>
              </w:rPr>
              <w:t xml:space="preserve">Table S3: DALYs due to lower respiratory infections in 1990 and 2019 and the percentage change in the age-standardised rates (ASRs) per 100,000 in the North Africa and the Middle East region </w:t>
            </w:r>
          </w:p>
          <w:p w14:paraId="7E38CA04" w14:textId="2E6C514F" w:rsidR="009A7848" w:rsidRPr="00C5603A" w:rsidRDefault="009A7848" w:rsidP="00F4544E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C5603A"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 w:rsidR="009A7848" w:rsidRPr="00C5603A" w14:paraId="2323DB48" w14:textId="63AAE613" w:rsidTr="009A7848">
        <w:trPr>
          <w:jc w:val="center"/>
        </w:trPr>
        <w:tc>
          <w:tcPr>
            <w:tcW w:w="1827" w:type="dxa"/>
            <w:shd w:val="clear" w:color="auto" w:fill="FBE4D5"/>
          </w:tcPr>
          <w:p w14:paraId="30B77FCE" w14:textId="77777777" w:rsidR="009A7848" w:rsidRPr="00C5603A" w:rsidRDefault="009A7848" w:rsidP="004C05B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0AAEBFF4" w14:textId="77777777" w:rsidR="009A7848" w:rsidRPr="00C5603A" w:rsidRDefault="009A7848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6D06BD5E" w14:textId="77777777" w:rsidR="009A7848" w:rsidRPr="00C5603A" w:rsidRDefault="009A7848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369BB529" w14:textId="77777777" w:rsidR="009A7848" w:rsidRPr="00C5603A" w:rsidRDefault="009A7848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0E81C309" w14:textId="77777777" w:rsidR="009A7848" w:rsidRPr="00C5603A" w:rsidRDefault="009A7848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  <w:tc>
          <w:tcPr>
            <w:tcW w:w="1556" w:type="dxa"/>
            <w:vMerge w:val="restart"/>
            <w:shd w:val="clear" w:color="auto" w:fill="FBE4D5"/>
          </w:tcPr>
          <w:p w14:paraId="2D602387" w14:textId="77777777" w:rsidR="009A7848" w:rsidRPr="00C5603A" w:rsidRDefault="009A7848" w:rsidP="009A7848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sz w:val="20"/>
                <w:szCs w:val="20"/>
              </w:rPr>
              <w:t>Average annual % change</w:t>
            </w:r>
          </w:p>
          <w:p w14:paraId="2E495306" w14:textId="5C3FB10E" w:rsidR="009A7848" w:rsidRPr="00C5603A" w:rsidRDefault="009A7848" w:rsidP="009A7848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 w:rsidR="009A7848" w:rsidRPr="00C5603A" w14:paraId="23BE78C4" w14:textId="4E02EB24" w:rsidTr="009A7848">
        <w:trPr>
          <w:jc w:val="center"/>
        </w:trPr>
        <w:tc>
          <w:tcPr>
            <w:tcW w:w="1827" w:type="dxa"/>
            <w:shd w:val="clear" w:color="auto" w:fill="FBE4D5"/>
          </w:tcPr>
          <w:p w14:paraId="31A016AC" w14:textId="77777777" w:rsidR="009A7848" w:rsidRPr="00C5603A" w:rsidRDefault="009A7848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6592A331" w14:textId="77777777" w:rsidR="009A7848" w:rsidRPr="00C5603A" w:rsidRDefault="009A7848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shd w:val="clear" w:color="auto" w:fill="FBE4D5"/>
          </w:tcPr>
          <w:p w14:paraId="458B7F6B" w14:textId="77777777" w:rsidR="009A7848" w:rsidRPr="00C5603A" w:rsidRDefault="009A7848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shd w:val="clear" w:color="auto" w:fill="FBE4D5"/>
          </w:tcPr>
          <w:p w14:paraId="13A405F0" w14:textId="77777777" w:rsidR="009A7848" w:rsidRPr="00C5603A" w:rsidRDefault="009A7848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shd w:val="clear" w:color="auto" w:fill="FBE4D5"/>
          </w:tcPr>
          <w:p w14:paraId="16848867" w14:textId="77777777" w:rsidR="009A7848" w:rsidRPr="00C5603A" w:rsidRDefault="009A7848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7571A471" w14:textId="77777777" w:rsidR="009A7848" w:rsidRPr="00C5603A" w:rsidRDefault="009A7848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/>
            <w:shd w:val="clear" w:color="auto" w:fill="FBE4D5"/>
          </w:tcPr>
          <w:p w14:paraId="61039560" w14:textId="77777777" w:rsidR="009A7848" w:rsidRPr="00C5603A" w:rsidRDefault="009A7848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EB5BA1" w:rsidRPr="00C5603A" w14:paraId="0E607FDE" w14:textId="618660C9" w:rsidTr="009A7848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5D2BB877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71508F16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5176430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652761 , 19535942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3A8E2160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101.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36.4 , 3870.7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79A32661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4716300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93317 , 5473257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03045486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888.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1.1 , 1019.9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582B40C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71.4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7.8 , -65.1)</w:t>
            </w:r>
          </w:p>
        </w:tc>
        <w:tc>
          <w:tcPr>
            <w:tcW w:w="1556" w:type="dxa"/>
            <w:shd w:val="clear" w:color="auto" w:fill="FBE4D5"/>
          </w:tcPr>
          <w:p w14:paraId="5341B42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21</w:t>
            </w:r>
          </w:p>
          <w:p w14:paraId="7B3BE1D9" w14:textId="640D63E1" w:rsidR="003A3819" w:rsidRPr="00C5603A" w:rsidRDefault="003A3819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2F09F3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43, -3.9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5E2967BA" w14:textId="43543213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71617E7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9FD1DC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89813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07505 , 26470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42AFB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9261.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95.7 , 1259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C5B4A82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402790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8351 , 18384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4626F5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642.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76.3 , 3280.2)</w:t>
            </w:r>
          </w:p>
        </w:tc>
        <w:tc>
          <w:tcPr>
            <w:tcW w:w="1556" w:type="dxa"/>
            <w:vAlign w:val="center"/>
          </w:tcPr>
          <w:p w14:paraId="2F5154A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71.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0 , -60.7)</w:t>
            </w:r>
          </w:p>
        </w:tc>
        <w:tc>
          <w:tcPr>
            <w:tcW w:w="1556" w:type="dxa"/>
          </w:tcPr>
          <w:p w14:paraId="70BD95B0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18</w:t>
            </w:r>
          </w:p>
          <w:p w14:paraId="1011E0A4" w14:textId="1B5BF133" w:rsidR="002F09F3" w:rsidRPr="00C5603A" w:rsidRDefault="002F09F3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BD56EB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96, -3.40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09B3620E" w14:textId="18E3AFF9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7D3B56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05A3A3E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5562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9541 , 8279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793ADD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89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93.6 , 2644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D3D7B3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7730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5455 , 2177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06B655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05.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7.7 , 618.5)</w:t>
            </w:r>
          </w:p>
        </w:tc>
        <w:tc>
          <w:tcPr>
            <w:tcW w:w="1556" w:type="dxa"/>
            <w:vAlign w:val="center"/>
          </w:tcPr>
          <w:p w14:paraId="7B8DCB0B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73.3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2 , -62.8)</w:t>
            </w:r>
          </w:p>
        </w:tc>
        <w:tc>
          <w:tcPr>
            <w:tcW w:w="1556" w:type="dxa"/>
          </w:tcPr>
          <w:p w14:paraId="62A395A3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45</w:t>
            </w:r>
          </w:p>
          <w:p w14:paraId="71E2A65E" w14:textId="3140E3F5" w:rsidR="00BD56EB" w:rsidRPr="00C5603A" w:rsidRDefault="00BD56EB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BF4F6D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59, -4.32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70E498F9" w14:textId="1F1545DB" w:rsidTr="009A7848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C56CB5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82961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662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8 , 201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84EF8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82.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9.2 , 66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A6D0A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17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12 , 258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5F68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21.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3 , 379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F0F16A6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4.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5.7 , -32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07E4DC1F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05</w:t>
            </w:r>
          </w:p>
          <w:p w14:paraId="0E25B702" w14:textId="2175EAD9" w:rsidR="00BF4F6D" w:rsidRPr="00C5603A" w:rsidRDefault="00BF4F6D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1D7C49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70, -1.3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485A393E" w14:textId="57EA7009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CCD6AEB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F8B608F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447754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14309 , 53021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10427B6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535.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17.8 , 646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774622E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023972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5472 , 13534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E78296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166.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4.6 , 152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A898258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78.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5 , -70.8)</w:t>
            </w:r>
          </w:p>
        </w:tc>
        <w:tc>
          <w:tcPr>
            <w:tcW w:w="1556" w:type="dxa"/>
          </w:tcPr>
          <w:p w14:paraId="2EDB768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.25</w:t>
            </w:r>
          </w:p>
          <w:p w14:paraId="57D8FED5" w14:textId="43BF4D31" w:rsidR="001D7C49" w:rsidRPr="00C5603A" w:rsidRDefault="001D7C49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0F6605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.53, -4.9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5B22603A" w14:textId="3AB50AFE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852E01B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E6C4AD2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16135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2538 , 15715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7F1A0E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563.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80.6 , 2009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61754AB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5543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2950 , 2772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17E5D5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5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6.5 , 390.5)</w:t>
            </w:r>
          </w:p>
        </w:tc>
        <w:tc>
          <w:tcPr>
            <w:tcW w:w="1556" w:type="dxa"/>
            <w:vAlign w:val="center"/>
          </w:tcPr>
          <w:p w14:paraId="77D901AE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7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2.8 , -71)</w:t>
            </w:r>
          </w:p>
        </w:tc>
        <w:tc>
          <w:tcPr>
            <w:tcW w:w="1556" w:type="dxa"/>
          </w:tcPr>
          <w:p w14:paraId="48237951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.01</w:t>
            </w:r>
          </w:p>
          <w:p w14:paraId="4E739567" w14:textId="1D0119C9" w:rsidR="000F6605" w:rsidRPr="00C5603A" w:rsidRDefault="000F6605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6E46BD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.28, -4.7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494F0054" w14:textId="4337762C" w:rsidTr="009A7848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D28030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C999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7229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9327 , 75641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CFBC3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007.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73.9 , 2578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353BE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5965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473 , 20468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042B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429.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2.4 , 532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5B7C442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78.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5.2 , -70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D4CA8F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.14</w:t>
            </w:r>
          </w:p>
          <w:p w14:paraId="41BD4316" w14:textId="4E46E459" w:rsidR="006E46BD" w:rsidRPr="00C5603A" w:rsidRDefault="006E46BD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-5.41, -4.87)</w:t>
            </w:r>
          </w:p>
        </w:tc>
      </w:tr>
      <w:tr w:rsidR="00EB5BA1" w:rsidRPr="00C5603A" w14:paraId="2B635CB4" w14:textId="14C37950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CC7BE4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B9D0D1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3643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703 , 684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8CA67B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172.3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9.2 , 1417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DBC49B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4706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082 , 601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1234F8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08.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2.8 , 629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186CC9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6.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7.4 , -43.9)</w:t>
            </w:r>
          </w:p>
        </w:tc>
        <w:tc>
          <w:tcPr>
            <w:tcW w:w="1556" w:type="dxa"/>
          </w:tcPr>
          <w:p w14:paraId="5F040DB0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84</w:t>
            </w:r>
          </w:p>
          <w:p w14:paraId="2A11AF21" w14:textId="10B30A3E" w:rsidR="003643DB" w:rsidRPr="00C5603A" w:rsidRDefault="003643DB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-3.04, -2.60)</w:t>
            </w:r>
          </w:p>
        </w:tc>
      </w:tr>
      <w:tr w:rsidR="00EB5BA1" w:rsidRPr="00C5603A" w14:paraId="392EEBC4" w14:textId="03786041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DE82070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312CC2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995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76 , 114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8EFC4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758.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0.7 , 832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2714AAC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447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161 , 170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F4A6D45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96.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2 , 705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54EC02B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1.4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4.6 , -5.5)</w:t>
            </w:r>
          </w:p>
        </w:tc>
        <w:tc>
          <w:tcPr>
            <w:tcW w:w="1556" w:type="dxa"/>
          </w:tcPr>
          <w:p w14:paraId="6393D20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0.33</w:t>
            </w:r>
          </w:p>
          <w:p w14:paraId="3C115A3B" w14:textId="3F9CB32E" w:rsidR="003643DB" w:rsidRPr="00C5603A" w:rsidRDefault="003643DB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A474B1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1.11, 0.4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296EE4B1" w14:textId="00BF6141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817963E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BEBB2C6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984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393 , 379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361F23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81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1.7 , 98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35546F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8592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416 , 235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8FABD2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60.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8.7 , 454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7BF8570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5.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5.7 , -43.6)</w:t>
            </w:r>
          </w:p>
        </w:tc>
        <w:tc>
          <w:tcPr>
            <w:tcW w:w="1556" w:type="dxa"/>
          </w:tcPr>
          <w:p w14:paraId="0085330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77</w:t>
            </w:r>
          </w:p>
          <w:p w14:paraId="4902A998" w14:textId="7992D090" w:rsidR="00A474B1" w:rsidRPr="00C5603A" w:rsidRDefault="00A474B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-2.</w:t>
            </w:r>
            <w:proofErr w:type="gramStart"/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92,-</w:t>
            </w:r>
            <w:proofErr w:type="gramEnd"/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.63)</w:t>
            </w:r>
          </w:p>
        </w:tc>
      </w:tr>
      <w:tr w:rsidR="00EB5BA1" w:rsidRPr="00C5603A" w14:paraId="519111B5" w14:textId="063101CB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E482D53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FF8685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2540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277 , 717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D86D1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998.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3.7 , 1279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3DDDDDA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2863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058 , 287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94CD8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440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9 , 547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49CE1D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5.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8.3 , -39.3)</w:t>
            </w:r>
          </w:p>
        </w:tc>
        <w:tc>
          <w:tcPr>
            <w:tcW w:w="1556" w:type="dxa"/>
          </w:tcPr>
          <w:p w14:paraId="7282972C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75</w:t>
            </w:r>
          </w:p>
          <w:p w14:paraId="211E71F5" w14:textId="2D69004C" w:rsidR="00A474B1" w:rsidRPr="00C5603A" w:rsidRDefault="00A474B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5357CF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3.07, -2.44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44A38760" w14:textId="28069A19" w:rsidTr="009A7848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6123D2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80BAD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929403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8952 , 116335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4C443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773.3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25 , 3417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A2512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0407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8367 , 27164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CD82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686.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7.9 , 917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CA42F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75.2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2.9 , -65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303D415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67</w:t>
            </w:r>
          </w:p>
          <w:p w14:paraId="20527F9C" w14:textId="7D771116" w:rsidR="005357CF" w:rsidRPr="00C5603A" w:rsidRDefault="005357CF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A87EFC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98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87EFC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3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753838B6" w14:textId="17F644F0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08D41B8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1F137F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407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932 , 327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3BDF4F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466.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8.2 , 1799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0F289F3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283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233 , 145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A32E95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692.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8 , 789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63EE085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2.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2.1 , -40.4)</w:t>
            </w:r>
          </w:p>
        </w:tc>
        <w:tc>
          <w:tcPr>
            <w:tcW w:w="1556" w:type="dxa"/>
          </w:tcPr>
          <w:p w14:paraId="6B352276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53</w:t>
            </w:r>
          </w:p>
          <w:p w14:paraId="5DBF66AE" w14:textId="7379AE88" w:rsidR="00A87EFC" w:rsidRPr="00C5603A" w:rsidRDefault="00A87EFC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-2.99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05)</w:t>
            </w:r>
          </w:p>
        </w:tc>
      </w:tr>
      <w:tr w:rsidR="00EB5BA1" w:rsidRPr="00C5603A" w14:paraId="5CDE5B99" w14:textId="12D30398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8E49BA0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5330631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7414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309 , 373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816110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08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61.8 , 1350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7585CA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650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92 , 200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9A9491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12.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6.6 , 653.4)</w:t>
            </w:r>
          </w:p>
        </w:tc>
        <w:tc>
          <w:tcPr>
            <w:tcW w:w="1556" w:type="dxa"/>
            <w:vAlign w:val="center"/>
          </w:tcPr>
          <w:p w14:paraId="43422DA8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2.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3.2 , -40.7)</w:t>
            </w:r>
          </w:p>
        </w:tc>
        <w:tc>
          <w:tcPr>
            <w:tcW w:w="1556" w:type="dxa"/>
          </w:tcPr>
          <w:p w14:paraId="1EF6B4B8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57</w:t>
            </w:r>
          </w:p>
          <w:p w14:paraId="443DA4A7" w14:textId="3CEC2A85" w:rsidR="00A87EFC" w:rsidRPr="00C5603A" w:rsidRDefault="006D1CEB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-2.79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34)</w:t>
            </w:r>
          </w:p>
        </w:tc>
      </w:tr>
      <w:tr w:rsidR="00EB5BA1" w:rsidRPr="00C5603A" w14:paraId="07C65B16" w14:textId="0BE26A9F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96CE70E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E8E232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440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90 , 188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3A7766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57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7.6 , 76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40358B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72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11 , 36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6F94C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57.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8 , 448.1)</w:t>
            </w:r>
          </w:p>
        </w:tc>
        <w:tc>
          <w:tcPr>
            <w:tcW w:w="1556" w:type="dxa"/>
            <w:vAlign w:val="center"/>
          </w:tcPr>
          <w:p w14:paraId="06ABCC3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38.2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2.9 , -20.6)</w:t>
            </w:r>
          </w:p>
        </w:tc>
        <w:tc>
          <w:tcPr>
            <w:tcW w:w="1556" w:type="dxa"/>
          </w:tcPr>
          <w:p w14:paraId="3A47D7ED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1.75</w:t>
            </w:r>
          </w:p>
          <w:p w14:paraId="082101F9" w14:textId="596B1A17" w:rsidR="006D1CEB" w:rsidRPr="00C5603A" w:rsidRDefault="006D1CEB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-2.88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0.66)</w:t>
            </w:r>
          </w:p>
        </w:tc>
      </w:tr>
      <w:tr w:rsidR="00EB5BA1" w:rsidRPr="00C5603A" w14:paraId="56462F56" w14:textId="75556760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FA10D31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084057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2521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367 , 1641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D278F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076.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59.2 , 1312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C76F07F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5603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2635 , 1993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F5196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662.3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1.1 , 805.5)</w:t>
            </w:r>
          </w:p>
        </w:tc>
        <w:tc>
          <w:tcPr>
            <w:tcW w:w="1556" w:type="dxa"/>
            <w:vAlign w:val="center"/>
          </w:tcPr>
          <w:p w14:paraId="2ADC08B1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38.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1.5 , -18.4)</w:t>
            </w:r>
          </w:p>
        </w:tc>
        <w:tc>
          <w:tcPr>
            <w:tcW w:w="1556" w:type="dxa"/>
          </w:tcPr>
          <w:p w14:paraId="029E58A6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1.68</w:t>
            </w:r>
          </w:p>
          <w:p w14:paraId="686BB75F" w14:textId="0BAD9204" w:rsidR="006D1CEB" w:rsidRPr="00C5603A" w:rsidRDefault="006D1CEB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177BA4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1.75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77BA4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1.6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66B29ECF" w14:textId="0766AE21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D92E98E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816DB5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390550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7599 , 24023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E91130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97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96.7 , 660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B4538F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80930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6106 , 5526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A6AC4C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951.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1.8 , 1271.9)</w:t>
            </w:r>
          </w:p>
        </w:tc>
        <w:tc>
          <w:tcPr>
            <w:tcW w:w="1556" w:type="dxa"/>
            <w:vAlign w:val="center"/>
          </w:tcPr>
          <w:p w14:paraId="3A2CE0A3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76.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5.7 , -62.8)</w:t>
            </w:r>
          </w:p>
        </w:tc>
        <w:tc>
          <w:tcPr>
            <w:tcW w:w="1556" w:type="dxa"/>
          </w:tcPr>
          <w:p w14:paraId="2FB023FE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82</w:t>
            </w:r>
          </w:p>
          <w:p w14:paraId="0932C9B6" w14:textId="27B7AA9E" w:rsidR="00177BA4" w:rsidRPr="00C5603A" w:rsidRDefault="00177BA4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861B44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.07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61B44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5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:rsidRPr="00C5603A" w14:paraId="7309BD61" w14:textId="7C70F48D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D8363FB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9F8CE4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6676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6026 , 3680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ECF8A5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385.3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75.7 , 1801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90BA86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7982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138 , 1021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488F2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659.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7.6 , 835.4)</w:t>
            </w:r>
          </w:p>
        </w:tc>
        <w:tc>
          <w:tcPr>
            <w:tcW w:w="1556" w:type="dxa"/>
            <w:vAlign w:val="center"/>
          </w:tcPr>
          <w:p w14:paraId="6DA877D3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52.4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5.8 , -34.2)</w:t>
            </w:r>
          </w:p>
        </w:tc>
        <w:tc>
          <w:tcPr>
            <w:tcW w:w="1556" w:type="dxa"/>
          </w:tcPr>
          <w:p w14:paraId="5C920BED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54</w:t>
            </w:r>
          </w:p>
          <w:p w14:paraId="1462B039" w14:textId="59719430" w:rsidR="00861B44" w:rsidRPr="00C5603A" w:rsidRDefault="00861B44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-3.33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1.74)</w:t>
            </w:r>
          </w:p>
        </w:tc>
      </w:tr>
      <w:tr w:rsidR="00EB5BA1" w:rsidRPr="00C5603A" w14:paraId="2CAFF5A7" w14:textId="290F3CDF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7B32973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F49FA52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5974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7655 , 2176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14D19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592.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27.6 , 2090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B9515E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4169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643 , 547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734FE0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86.1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4.2 , 503.8)</w:t>
            </w:r>
          </w:p>
        </w:tc>
        <w:tc>
          <w:tcPr>
            <w:tcW w:w="1556" w:type="dxa"/>
            <w:vAlign w:val="center"/>
          </w:tcPr>
          <w:p w14:paraId="37CC1E37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75.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4.1 , -64.3)</w:t>
            </w:r>
          </w:p>
        </w:tc>
        <w:tc>
          <w:tcPr>
            <w:tcW w:w="1556" w:type="dxa"/>
          </w:tcPr>
          <w:p w14:paraId="50CE593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78</w:t>
            </w:r>
          </w:p>
          <w:p w14:paraId="489EF966" w14:textId="6CBD3997" w:rsidR="00861B44" w:rsidRPr="00C5603A" w:rsidRDefault="00861B44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-4.97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.60)</w:t>
            </w:r>
          </w:p>
        </w:tc>
      </w:tr>
      <w:tr w:rsidR="00EB5BA1" w:rsidRPr="00C5603A" w14:paraId="690A0CF5" w14:textId="15D29559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6FE10E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019CAAC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245522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74867 , 33652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811A99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325.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66.3 , 450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E651EC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0943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8357 , 3671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E1AB9D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415.3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9.1 , 488.7)</w:t>
            </w:r>
          </w:p>
        </w:tc>
        <w:tc>
          <w:tcPr>
            <w:tcW w:w="1556" w:type="dxa"/>
            <w:vAlign w:val="center"/>
          </w:tcPr>
          <w:p w14:paraId="5581A0FE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87.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1.2 , -83.1)</w:t>
            </w:r>
          </w:p>
        </w:tc>
        <w:tc>
          <w:tcPr>
            <w:tcW w:w="1556" w:type="dxa"/>
          </w:tcPr>
          <w:p w14:paraId="516E45DE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6.89</w:t>
            </w:r>
          </w:p>
          <w:p w14:paraId="4AB84243" w14:textId="5976A740" w:rsidR="00861B44" w:rsidRPr="00C5603A" w:rsidRDefault="00861B44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-7.42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6.37)</w:t>
            </w:r>
          </w:p>
        </w:tc>
      </w:tr>
      <w:tr w:rsidR="00EB5BA1" w:rsidRPr="00C5603A" w14:paraId="68B59FEF" w14:textId="19D2D065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A0074B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3449E7D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756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54 , 95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80FDDF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316.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0.7 , 1565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983365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927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480 , 264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F88C4B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728.2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6.9 , 888.8)</w:t>
            </w:r>
          </w:p>
        </w:tc>
        <w:tc>
          <w:tcPr>
            <w:tcW w:w="1556" w:type="dxa"/>
            <w:vAlign w:val="center"/>
          </w:tcPr>
          <w:p w14:paraId="382B1AF3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44.7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6.2 , -25.9)</w:t>
            </w:r>
          </w:p>
        </w:tc>
        <w:tc>
          <w:tcPr>
            <w:tcW w:w="1556" w:type="dxa"/>
          </w:tcPr>
          <w:p w14:paraId="0E1B73A0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01</w:t>
            </w:r>
          </w:p>
          <w:p w14:paraId="4791742E" w14:textId="384EC612" w:rsidR="00861B44" w:rsidRPr="00C5603A" w:rsidRDefault="00861B44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A00490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2.61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00490"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1.40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5BA1" w14:paraId="16EB6EB5" w14:textId="3222D91C" w:rsidTr="009A7848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AC594DA" w14:textId="77777777" w:rsidR="00EB5BA1" w:rsidRPr="00C5603A" w:rsidRDefault="00EB5BA1" w:rsidP="00EB5BA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5603A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8EC40CB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966218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9526 , 16468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7E7E2C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777.3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81.7 , 594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BB09F8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363836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983 , 5292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7A3A78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1175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4.6 , 1563.3)</w:t>
            </w:r>
          </w:p>
        </w:tc>
        <w:tc>
          <w:tcPr>
            <w:tcW w:w="1556" w:type="dxa"/>
            <w:vAlign w:val="center"/>
          </w:tcPr>
          <w:p w14:paraId="3F220375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68.9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0.5 , -53.3)</w:t>
            </w:r>
          </w:p>
        </w:tc>
        <w:tc>
          <w:tcPr>
            <w:tcW w:w="1556" w:type="dxa"/>
          </w:tcPr>
          <w:p w14:paraId="5A605DFA" w14:textId="77777777" w:rsidR="00EB5BA1" w:rsidRPr="00C5603A" w:rsidRDefault="00EB5BA1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3.94</w:t>
            </w:r>
          </w:p>
          <w:p w14:paraId="7DEFDD30" w14:textId="54EFDFA9" w:rsidR="00A00490" w:rsidRDefault="00A00490" w:rsidP="00EB5BA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(-4.27,</w:t>
            </w:r>
            <w:r w:rsidR="00A2276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5603A">
              <w:rPr>
                <w:rFonts w:cs="Calibri"/>
                <w:b/>
                <w:bCs/>
                <w:color w:val="000000"/>
                <w:sz w:val="18"/>
                <w:szCs w:val="18"/>
              </w:rPr>
              <w:t>-3.60)</w:t>
            </w:r>
          </w:p>
        </w:tc>
      </w:tr>
    </w:tbl>
    <w:p w14:paraId="6102C901" w14:textId="77777777" w:rsidR="00890FE9" w:rsidRDefault="00890FE9"/>
    <w:sectPr w:rsidR="00890FE9" w:rsidSect="002D12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21F"/>
    <w:rsid w:val="000D74EA"/>
    <w:rsid w:val="000F6605"/>
    <w:rsid w:val="00103233"/>
    <w:rsid w:val="00177BA4"/>
    <w:rsid w:val="001D7C49"/>
    <w:rsid w:val="001F2430"/>
    <w:rsid w:val="002D121F"/>
    <w:rsid w:val="002F09F3"/>
    <w:rsid w:val="003643DB"/>
    <w:rsid w:val="003A3819"/>
    <w:rsid w:val="00527BF1"/>
    <w:rsid w:val="005357CF"/>
    <w:rsid w:val="006D1CEB"/>
    <w:rsid w:val="006E46BD"/>
    <w:rsid w:val="00861B44"/>
    <w:rsid w:val="00890FE9"/>
    <w:rsid w:val="009A7848"/>
    <w:rsid w:val="009F73C5"/>
    <w:rsid w:val="00A00490"/>
    <w:rsid w:val="00A22766"/>
    <w:rsid w:val="00A474B1"/>
    <w:rsid w:val="00A87EFC"/>
    <w:rsid w:val="00B4245D"/>
    <w:rsid w:val="00BD56EB"/>
    <w:rsid w:val="00BF4F6D"/>
    <w:rsid w:val="00C5603A"/>
    <w:rsid w:val="00D54B82"/>
    <w:rsid w:val="00EB5BA1"/>
    <w:rsid w:val="00EE0268"/>
    <w:rsid w:val="00F4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6DD88"/>
  <w15:chartTrackingRefBased/>
  <w15:docId w15:val="{2D63A52D-608D-4D6A-A250-88EBE45D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2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80A0F-4E2E-40DC-B673-D91354344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27</cp:revision>
  <dcterms:created xsi:type="dcterms:W3CDTF">2022-02-17T18:37:00Z</dcterms:created>
  <dcterms:modified xsi:type="dcterms:W3CDTF">2022-10-26T16:31:00Z</dcterms:modified>
</cp:coreProperties>
</file>